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F08D6" w14:textId="77777777" w:rsidR="00754F03" w:rsidRDefault="00754F03" w:rsidP="00754F03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 w:rsidRPr="002224B3"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 wp14:anchorId="53562814" wp14:editId="2B4C6035">
            <wp:extent cx="5341461" cy="72771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607" cy="7307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EC4A24" w14:textId="77777777" w:rsidR="00754F03" w:rsidRDefault="00754F03" w:rsidP="00754F03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</w:p>
    <w:p w14:paraId="771D2C6F" w14:textId="77D35EE4" w:rsidR="00754F03" w:rsidRPr="002224B3" w:rsidRDefault="00754F03" w:rsidP="00754F03">
      <w:pPr>
        <w:spacing w:after="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3</w:t>
      </w:r>
      <w:r w:rsidRPr="002224B3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Fig</w:t>
      </w:r>
      <w:r w:rsidRPr="002224B3">
        <w:rPr>
          <w:rFonts w:ascii="Times New Roman" w:hAnsi="Times New Roman" w:cs="Times New Roman"/>
          <w:b/>
          <w:lang w:val="en-GB"/>
        </w:rPr>
        <w:t>. Multivariate Cox regression analysis for remission and relapse of proteinuria</w:t>
      </w:r>
    </w:p>
    <w:p w14:paraId="353E850D" w14:textId="77777777" w:rsidR="00754F03" w:rsidRPr="002224B3" w:rsidRDefault="00754F03" w:rsidP="00754F03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224B3">
        <w:rPr>
          <w:rFonts w:ascii="Times New Roman" w:hAnsi="Times New Roman" w:cs="Times New Roman"/>
          <w:sz w:val="20"/>
          <w:szCs w:val="20"/>
          <w:lang w:val="en-GB"/>
        </w:rPr>
        <w:t>A: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-ab levels, proteinuria at baseline and depletion of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 xml:space="preserve">R1-ab levels during follow-up were risk factors for remission of proteinuria. </w:t>
      </w:r>
      <w:r w:rsidRPr="002224B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We adjusted the analysis for time-varying effects during follow-up and found a significant time-dependent change of the variable effect for both p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oteinuria and serum creatinine. However, the effect of serum creatinine for the study end point was not significant. B: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-ab levels, serum creatinine at baseline, relapse of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-ab levels and partial remission of proteinuria (compared to complete remission) were identified as significant risk factors for relapse of proteinuria. The variables 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 xml:space="preserve">-ab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level, proteinuria, and serum creatinine were transformed to their binary logarithm prior to using them in the Cox regression analyses. 95% CI: 95% confidence interval;</w:t>
      </w:r>
      <w:r w:rsidRPr="002224B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HR: hazard ratio;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 xml:space="preserve">-ab: 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PLA</w:t>
      </w:r>
      <w:r w:rsidRPr="002224B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2224B3">
        <w:rPr>
          <w:rFonts w:ascii="Times New Roman" w:hAnsi="Times New Roman" w:cs="Times New Roman"/>
          <w:sz w:val="20"/>
          <w:szCs w:val="20"/>
          <w:lang w:val="en-GB"/>
        </w:rPr>
        <w:t>R1</w:t>
      </w:r>
      <w:r w:rsidRPr="002224B3">
        <w:rPr>
          <w:rFonts w:ascii="Times New Roman" w:hAnsi="Times New Roman" w:cs="Times New Roman"/>
          <w:sz w:val="20"/>
          <w:szCs w:val="20"/>
          <w:lang w:val="en-US"/>
        </w:rPr>
        <w:t>-antibody.</w:t>
      </w:r>
      <w:bookmarkStart w:id="0" w:name="_GoBack"/>
      <w:bookmarkEnd w:id="0"/>
    </w:p>
    <w:sectPr w:rsidR="00754F03" w:rsidRPr="002224B3" w:rsidSect="00A674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FE823" w14:textId="77777777" w:rsidR="002C29EA" w:rsidRDefault="002C29EA" w:rsidP="001F2BD5">
      <w:pPr>
        <w:spacing w:after="0" w:line="240" w:lineRule="auto"/>
      </w:pPr>
      <w:r>
        <w:separator/>
      </w:r>
    </w:p>
  </w:endnote>
  <w:endnote w:type="continuationSeparator" w:id="0">
    <w:p w14:paraId="30EAA126" w14:textId="77777777" w:rsidR="002C29EA" w:rsidRDefault="002C29EA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139C1A" w14:textId="77777777" w:rsidR="002C29EA" w:rsidRDefault="002C29EA" w:rsidP="001F2BD5">
      <w:pPr>
        <w:spacing w:after="0" w:line="240" w:lineRule="auto"/>
      </w:pPr>
      <w:r>
        <w:separator/>
      </w:r>
    </w:p>
  </w:footnote>
  <w:footnote w:type="continuationSeparator" w:id="0">
    <w:p w14:paraId="761BD814" w14:textId="77777777" w:rsidR="002C29EA" w:rsidRDefault="002C29EA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E0D43"/>
    <w:rsid w:val="001E64E6"/>
    <w:rsid w:val="001F2BD5"/>
    <w:rsid w:val="0021433A"/>
    <w:rsid w:val="00220D91"/>
    <w:rsid w:val="002224B3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C29EA"/>
    <w:rsid w:val="002E7072"/>
    <w:rsid w:val="002F081B"/>
    <w:rsid w:val="00302872"/>
    <w:rsid w:val="00305C6F"/>
    <w:rsid w:val="0031300B"/>
    <w:rsid w:val="003217EF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A7DFF"/>
    <w:rsid w:val="006C0B2A"/>
    <w:rsid w:val="006E5148"/>
    <w:rsid w:val="006F79BC"/>
    <w:rsid w:val="00704160"/>
    <w:rsid w:val="00732C9C"/>
    <w:rsid w:val="00741A47"/>
    <w:rsid w:val="00753CD9"/>
    <w:rsid w:val="00754F03"/>
    <w:rsid w:val="007700DC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6744F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B3D53"/>
    <w:rsid w:val="00BB559B"/>
    <w:rsid w:val="00BC51B4"/>
    <w:rsid w:val="00BD093F"/>
    <w:rsid w:val="00BD60CE"/>
    <w:rsid w:val="00BD6B52"/>
    <w:rsid w:val="00C23CC1"/>
    <w:rsid w:val="00C36D7C"/>
    <w:rsid w:val="00C37A6D"/>
    <w:rsid w:val="00C473BC"/>
    <w:rsid w:val="00C52C27"/>
    <w:rsid w:val="00C62128"/>
    <w:rsid w:val="00C633C5"/>
    <w:rsid w:val="00C63E75"/>
    <w:rsid w:val="00C64ABF"/>
    <w:rsid w:val="00C77473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C5D7A-071D-4CE2-94D3-2DC6256E8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2</cp:revision>
  <cp:lastPrinted>2018-01-23T16:32:00Z</cp:lastPrinted>
  <dcterms:created xsi:type="dcterms:W3CDTF">2019-08-11T13:58:00Z</dcterms:created>
  <dcterms:modified xsi:type="dcterms:W3CDTF">2019-08-11T13:58:00Z</dcterms:modified>
</cp:coreProperties>
</file>